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81B35C" w14:textId="77777777" w:rsidR="00E24224" w:rsidRDefault="00A31899" w:rsidP="005B6346">
      <w:pPr>
        <w:widowControl/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4"/>
          <w:szCs w:val="24"/>
        </w:rPr>
        <w:t>Table S1. Descriptive statistics for the serum biochemical indicators.</w:t>
      </w:r>
    </w:p>
    <w:p w14:paraId="18CAB55A" w14:textId="77777777" w:rsidR="00E24224" w:rsidRDefault="00E24224">
      <w:pP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tbl>
      <w:tblPr>
        <w:tblW w:w="11057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320"/>
        <w:gridCol w:w="968"/>
        <w:gridCol w:w="968"/>
        <w:gridCol w:w="968"/>
        <w:gridCol w:w="974"/>
        <w:gridCol w:w="929"/>
        <w:gridCol w:w="961"/>
        <w:gridCol w:w="1276"/>
        <w:gridCol w:w="1417"/>
        <w:gridCol w:w="1276"/>
      </w:tblGrid>
      <w:tr w:rsidR="00E24224" w14:paraId="4A3EC0CD" w14:textId="77777777" w:rsidTr="004C2E05">
        <w:trPr>
          <w:trHeight w:val="316"/>
        </w:trPr>
        <w:tc>
          <w:tcPr>
            <w:tcW w:w="13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39C0AD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rum biochemical indicators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59EA4D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ts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87E44EC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record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8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26C70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in</w:t>
            </w:r>
          </w:p>
        </w:tc>
        <w:tc>
          <w:tcPr>
            <w:tcW w:w="97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AD7730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x</w:t>
            </w:r>
          </w:p>
        </w:tc>
        <w:tc>
          <w:tcPr>
            <w:tcW w:w="92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2C22FCC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96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EB08A44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D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B50E6C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Coefficient of variation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F7162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olmogorov-Smirnov Z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19DCF7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symptotic-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</w:tr>
      <w:tr w:rsidR="00E24224" w14:paraId="592B4155" w14:textId="77777777" w:rsidTr="004C2E05">
        <w:trPr>
          <w:trHeight w:val="316"/>
        </w:trPr>
        <w:tc>
          <w:tcPr>
            <w:tcW w:w="13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7766D7" w14:textId="77777777" w:rsidR="00E24224" w:rsidRDefault="00E242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3B1354C" w14:textId="77777777" w:rsidR="00E24224" w:rsidRDefault="00E242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05693BA" w14:textId="77777777" w:rsidR="00E24224" w:rsidRDefault="00E242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8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46E2EB9" w14:textId="77777777" w:rsidR="00E24224" w:rsidRDefault="00E242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7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203351E" w14:textId="77777777" w:rsidR="00E24224" w:rsidRDefault="00E242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019856F" w14:textId="77777777" w:rsidR="00E24224" w:rsidRDefault="00E242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6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E20BC61" w14:textId="77777777" w:rsidR="00E24224" w:rsidRDefault="00E242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8E7B2E6" w14:textId="77777777" w:rsidR="00E24224" w:rsidRDefault="00E242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C6FD58" w14:textId="77777777" w:rsidR="00E24224" w:rsidRDefault="00E242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BF1E001" w14:textId="77777777" w:rsidR="00E24224" w:rsidRDefault="00E2422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E24224" w14:paraId="281BAE27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31D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30EC0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9A92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B08F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9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F19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51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4BDE3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1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A8B9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69367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2.8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1BA3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1F474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6 </w:t>
            </w:r>
          </w:p>
        </w:tc>
      </w:tr>
      <w:tr w:rsidR="00E24224" w14:paraId="5B6FBE9B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4E7DB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A6A7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95CA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B34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B77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E1AE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C205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1511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0D51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5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D4B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</w:tr>
      <w:tr w:rsidR="00E24224" w14:paraId="63555B1F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034B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D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46790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F9E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3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0A653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999B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5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AD9F9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8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8ECD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3B81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0.5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A5A7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C8634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</w:tr>
      <w:tr w:rsidR="00E24224" w14:paraId="7206D6AC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5931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9E473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E07F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44FB2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225A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9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B1DC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532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91D62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4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374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B8B2C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 </w:t>
            </w:r>
          </w:p>
        </w:tc>
      </w:tr>
      <w:tr w:rsidR="00E24224" w14:paraId="1F8A07C9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66D7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20DC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ol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5750D3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49E12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0F634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76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DE50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6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A907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4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B9D7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0.1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A1EB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3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8F489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</w:tr>
      <w:tr w:rsidR="00E24224" w14:paraId="400FED19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5F99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1F30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4D8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0CC2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2.0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F4AB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60.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218F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06.3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45DF9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89.6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5F3AB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9.3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1DBA2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9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3C100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E24224" w14:paraId="1E9561C1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7B897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E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150E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U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94B70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FF74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D643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5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A3F29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8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5F61D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F97D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3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1F79D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01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5255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E24224" w14:paraId="5A1FA310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3EDF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K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408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U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13112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55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4319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04.0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549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379.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CB31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39.36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F66D4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70.8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894F3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5.8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7287D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900C7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E24224" w14:paraId="10FA3F60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F95AD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G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DC0CC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A3FBB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4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BB8E3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088AB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3.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80EC4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5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B5EC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.5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FCF9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5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B786B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9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9349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E24224" w14:paraId="7A6F72E1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EFE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DH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993A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A85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F0C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922.0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16A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23.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F72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71.61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7CE72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78.37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B55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7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5BBB3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EB91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4 </w:t>
            </w:r>
          </w:p>
        </w:tc>
      </w:tr>
      <w:tr w:rsidR="00E24224" w14:paraId="1B6C7675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7258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EA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7E617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2DAB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DA0E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3AD5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4.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EBFF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83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8731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9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481A3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9.9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383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7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3BF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E24224" w14:paraId="6C5BEACE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9266B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3AE64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5EBCD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1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3D72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0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28D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2.9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6B8D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2.8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E1B6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7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DE53C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1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FE5B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2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CA327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E24224" w14:paraId="1E7F190E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C04C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LO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CE6F7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59D3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E5C1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7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C9C2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2.8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8EFAC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6.35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F44F2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5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4B8E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4.8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555B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86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666B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E24224" w14:paraId="490591E3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0E5C3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1BB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420D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2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AEC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.8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81E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9.5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12A13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64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817F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9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F1F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1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4489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1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53380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E24224" w14:paraId="6390D274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A89E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8637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CA74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504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9D02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C2D942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1.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58D3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7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6974D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7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71A3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00.4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C25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5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A93B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E24224" w14:paraId="2B75BE77" w14:textId="77777777" w:rsidTr="004C2E05">
        <w:trPr>
          <w:trHeight w:val="283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68E39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T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F1A1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48DEC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60 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567CE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2.00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C3835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87.00 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5121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85.19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39EBF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7.1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DED8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8D0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0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5A488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  <w:tr w:rsidR="00E24224" w14:paraId="1ADE5D64" w14:textId="77777777" w:rsidTr="004C2E05">
        <w:trPr>
          <w:trHeight w:val="293"/>
        </w:trPr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F189287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MY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BA20D4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/L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B8A526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28 </w:t>
            </w:r>
          </w:p>
        </w:tc>
        <w:tc>
          <w:tcPr>
            <w:tcW w:w="9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488677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5.00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F68B4A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57.00 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4A52CD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30.28 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E574FCC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1.81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69D3056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4.58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75403F2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.30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28374D" w14:textId="77777777" w:rsidR="00E24224" w:rsidRDefault="00A3189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</w:tr>
    </w:tbl>
    <w:p w14:paraId="5B4990C3" w14:textId="77777777" w:rsidR="00131512" w:rsidRPr="00C93406" w:rsidRDefault="00131512" w:rsidP="00131512">
      <w:pPr>
        <w:widowControl/>
        <w:spacing w:line="360" w:lineRule="auto"/>
        <w:ind w:firstLineChars="200" w:firstLine="420"/>
        <w:rPr>
          <w:rFonts w:ascii="Times New Roman" w:hAnsi="Times New Roman" w:cs="Times New Roman"/>
          <w:kern w:val="0"/>
          <w:szCs w:val="21"/>
        </w:rPr>
      </w:pPr>
      <w:bookmarkStart w:id="0" w:name="_Hlk39482151"/>
      <w:r w:rsidRPr="00C93406">
        <w:rPr>
          <w:rFonts w:ascii="Times New Roman" w:eastAsia="等线" w:hAnsi="Times New Roman" w:cs="Times New Roman" w:hint="eastAsia"/>
          <w:kern w:val="0"/>
          <w:szCs w:val="21"/>
          <w:vertAlign w:val="superscript"/>
        </w:rPr>
        <w:t>1</w:t>
      </w:r>
      <w:r w:rsidRPr="00C93406">
        <w:rPr>
          <w:rFonts w:ascii="Times New Roman" w:eastAsia="等线" w:hAnsi="Times New Roman" w:cs="Times New Roman"/>
          <w:kern w:val="0"/>
          <w:szCs w:val="21"/>
        </w:rPr>
        <w:t xml:space="preserve">Number of </w:t>
      </w:r>
      <w:r w:rsidRPr="00C93406">
        <w:rPr>
          <w:rFonts w:ascii="Times New Roman" w:hAnsi="Times New Roman" w:cs="Times New Roman"/>
          <w:kern w:val="0"/>
          <w:szCs w:val="21"/>
        </w:rPr>
        <w:t>individuals.</w:t>
      </w:r>
    </w:p>
    <w:p w14:paraId="30436A9F" w14:textId="77777777" w:rsidR="00131512" w:rsidRPr="00C93406" w:rsidRDefault="00131512" w:rsidP="00131512">
      <w:pPr>
        <w:widowControl/>
        <w:spacing w:line="360" w:lineRule="auto"/>
        <w:ind w:firstLineChars="200" w:firstLine="420"/>
        <w:rPr>
          <w:rFonts w:ascii="Times New Roman" w:eastAsia="等线" w:hAnsi="Times New Roman" w:cs="Times New Roman"/>
          <w:kern w:val="0"/>
          <w:szCs w:val="21"/>
        </w:rPr>
      </w:pPr>
      <w:r w:rsidRPr="00C93406">
        <w:rPr>
          <w:rFonts w:ascii="Times New Roman" w:eastAsia="等线" w:hAnsi="Times New Roman" w:cs="Times New Roman" w:hint="eastAsia"/>
          <w:kern w:val="0"/>
          <w:szCs w:val="21"/>
          <w:vertAlign w:val="superscript"/>
        </w:rPr>
        <w:t>2</w:t>
      </w:r>
      <w:r w:rsidRPr="00C93406">
        <w:rPr>
          <w:rFonts w:ascii="Times New Roman" w:eastAsia="等线" w:hAnsi="Times New Roman" w:cs="Times New Roman"/>
          <w:kern w:val="0"/>
          <w:szCs w:val="21"/>
        </w:rPr>
        <w:t>Z value from the normality test (SPSS nonparametric 1-sample Kolmogorov-Smirnov test).</w:t>
      </w:r>
    </w:p>
    <w:p w14:paraId="255E312D" w14:textId="77777777" w:rsidR="00131512" w:rsidRPr="00C93406" w:rsidRDefault="00131512" w:rsidP="00131512">
      <w:pPr>
        <w:widowControl/>
        <w:spacing w:line="360" w:lineRule="auto"/>
        <w:ind w:firstLineChars="200" w:firstLine="420"/>
        <w:rPr>
          <w:rFonts w:ascii="Times New Roman" w:eastAsia="等线" w:hAnsi="Times New Roman" w:cs="Times New Roman"/>
          <w:kern w:val="0"/>
          <w:szCs w:val="21"/>
        </w:rPr>
      </w:pPr>
      <w:r w:rsidRPr="00C93406">
        <w:rPr>
          <w:rFonts w:ascii="Times New Roman" w:eastAsia="等线" w:hAnsi="Times New Roman" w:cs="Times New Roman"/>
          <w:kern w:val="0"/>
          <w:szCs w:val="21"/>
          <w:vertAlign w:val="superscript"/>
        </w:rPr>
        <w:t>3</w:t>
      </w:r>
      <w:r w:rsidRPr="00C93406">
        <w:rPr>
          <w:rFonts w:ascii="Times New Roman" w:eastAsia="等线" w:hAnsi="Times New Roman" w:cs="Times New Roman"/>
          <w:kern w:val="0"/>
          <w:szCs w:val="21"/>
        </w:rPr>
        <w:t>Significance value from the normality test (SPSS nonparametric 1-sample Kolmogorov-Smirnov test).</w:t>
      </w:r>
    </w:p>
    <w:bookmarkEnd w:id="0"/>
    <w:p w14:paraId="5819079F" w14:textId="6142757C" w:rsidR="00E24224" w:rsidRPr="00F01A38" w:rsidRDefault="00F01A38" w:rsidP="00F01A38">
      <w:pPr>
        <w:widowControl/>
        <w:spacing w:line="360" w:lineRule="auto"/>
        <w:ind w:firstLineChars="200" w:firstLine="420"/>
        <w:rPr>
          <w:rFonts w:ascii="Times New Roman" w:eastAsia="等线" w:hAnsi="Times New Roman" w:cs="Times New Roman"/>
          <w:kern w:val="0"/>
          <w:szCs w:val="21"/>
        </w:rPr>
      </w:pPr>
      <w:r w:rsidRPr="00F01A38">
        <w:rPr>
          <w:rFonts w:ascii="Times New Roman" w:eastAsia="等线" w:hAnsi="Times New Roman" w:cs="Times New Roman"/>
          <w:kern w:val="0"/>
          <w:szCs w:val="21"/>
        </w:rPr>
        <w:t>N</w:t>
      </w:r>
      <w:r w:rsidRPr="00F01A38">
        <w:rPr>
          <w:rFonts w:ascii="Times New Roman" w:eastAsia="等线" w:hAnsi="Times New Roman" w:cs="Times New Roman" w:hint="eastAsia"/>
          <w:kern w:val="0"/>
          <w:szCs w:val="21"/>
        </w:rPr>
        <w:t>ote</w:t>
      </w:r>
      <w:r w:rsidRPr="00F01A38">
        <w:rPr>
          <w:rFonts w:ascii="Times New Roman" w:eastAsia="等线" w:hAnsi="Times New Roman" w:cs="Times New Roman" w:hint="eastAsia"/>
          <w:kern w:val="0"/>
          <w:szCs w:val="21"/>
        </w:rPr>
        <w:t>：</w:t>
      </w:r>
    </w:p>
    <w:p w14:paraId="53464F14" w14:textId="77777777" w:rsidR="00E24224" w:rsidRDefault="00E24224">
      <w:pPr>
        <w:widowControl/>
        <w:jc w:val="left"/>
      </w:pPr>
    </w:p>
    <w:sectPr w:rsidR="00E24224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FACB62" w14:textId="77777777" w:rsidR="00D12BA8" w:rsidRDefault="00D12BA8" w:rsidP="00131512">
      <w:r>
        <w:separator/>
      </w:r>
    </w:p>
  </w:endnote>
  <w:endnote w:type="continuationSeparator" w:id="0">
    <w:p w14:paraId="1955EE03" w14:textId="77777777" w:rsidR="00D12BA8" w:rsidRDefault="00D12BA8" w:rsidP="001315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BE52DC" w14:textId="77777777" w:rsidR="00D12BA8" w:rsidRDefault="00D12BA8" w:rsidP="00131512">
      <w:r>
        <w:separator/>
      </w:r>
    </w:p>
  </w:footnote>
  <w:footnote w:type="continuationSeparator" w:id="0">
    <w:p w14:paraId="3ABAE9B8" w14:textId="77777777" w:rsidR="00D12BA8" w:rsidRDefault="00D12BA8" w:rsidP="001315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6131"/>
    <w:rsid w:val="00131512"/>
    <w:rsid w:val="00174F72"/>
    <w:rsid w:val="0027539D"/>
    <w:rsid w:val="00473FFC"/>
    <w:rsid w:val="004C2E05"/>
    <w:rsid w:val="00565D36"/>
    <w:rsid w:val="005B6346"/>
    <w:rsid w:val="00602C0A"/>
    <w:rsid w:val="006138E7"/>
    <w:rsid w:val="00664ABD"/>
    <w:rsid w:val="006763E0"/>
    <w:rsid w:val="006A7813"/>
    <w:rsid w:val="00824FAC"/>
    <w:rsid w:val="00873B38"/>
    <w:rsid w:val="00886131"/>
    <w:rsid w:val="00893C61"/>
    <w:rsid w:val="008E01B0"/>
    <w:rsid w:val="00907483"/>
    <w:rsid w:val="009B25C3"/>
    <w:rsid w:val="00A31899"/>
    <w:rsid w:val="00BD0ACC"/>
    <w:rsid w:val="00BD3904"/>
    <w:rsid w:val="00BE2330"/>
    <w:rsid w:val="00C80D53"/>
    <w:rsid w:val="00C85D7C"/>
    <w:rsid w:val="00CD5D43"/>
    <w:rsid w:val="00D12BA8"/>
    <w:rsid w:val="00D20ABB"/>
    <w:rsid w:val="00DA178B"/>
    <w:rsid w:val="00DC1979"/>
    <w:rsid w:val="00E24224"/>
    <w:rsid w:val="00E244C0"/>
    <w:rsid w:val="00E43486"/>
    <w:rsid w:val="00E868C0"/>
    <w:rsid w:val="00EC1D81"/>
    <w:rsid w:val="00F01A38"/>
    <w:rsid w:val="00F83F23"/>
    <w:rsid w:val="00F860E8"/>
    <w:rsid w:val="6B03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7277F8"/>
  <w15:docId w15:val="{C99896DB-D775-4520-8BCC-34DAD194C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01A3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01A3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xiao REN</dc:creator>
  <cp:lastModifiedBy>彦华 张</cp:lastModifiedBy>
  <cp:revision>21</cp:revision>
  <dcterms:created xsi:type="dcterms:W3CDTF">2018-12-07T01:48:00Z</dcterms:created>
  <dcterms:modified xsi:type="dcterms:W3CDTF">2020-09-07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